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DA4D0" w14:textId="69C53A7F" w:rsidR="00E4403C" w:rsidRPr="0040026C" w:rsidRDefault="0040026C" w:rsidP="0040026C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D48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0D052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6D48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6D48BE">
        <w:rPr>
          <w:rFonts w:ascii="Times New Roman" w:hAnsi="Times New Roman" w:cs="Times New Roman"/>
          <w:b/>
          <w:bCs/>
          <w:sz w:val="24"/>
          <w:szCs w:val="24"/>
        </w:rPr>
        <w:t>Aroma substance of ‘Xinli No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D48BE">
        <w:rPr>
          <w:rFonts w:ascii="Times New Roman" w:hAnsi="Times New Roman" w:cs="Times New Roman"/>
          <w:b/>
          <w:bCs/>
          <w:sz w:val="24"/>
          <w:szCs w:val="24"/>
        </w:rPr>
        <w:t xml:space="preserve">7’ treate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with </w:t>
      </w:r>
      <w:r w:rsidRPr="006D48BE">
        <w:rPr>
          <w:rFonts w:ascii="Times New Roman" w:hAnsi="Times New Roman" w:cs="Times New Roman"/>
          <w:b/>
          <w:bCs/>
          <w:sz w:val="24"/>
          <w:szCs w:val="24"/>
        </w:rPr>
        <w:t xml:space="preserve">different concentration of </w:t>
      </w:r>
      <w:r>
        <w:rPr>
          <w:rFonts w:ascii="Times New Roman" w:hAnsi="Times New Roman" w:cs="Times New Roman"/>
          <w:b/>
          <w:bCs/>
          <w:sz w:val="24"/>
          <w:szCs w:val="24"/>
        </w:rPr>
        <w:t>MT</w:t>
      </w:r>
      <w:r w:rsidRPr="006D48BE">
        <w:rPr>
          <w:rFonts w:ascii="Times New Roman" w:hAnsi="Times New Roman" w:cs="Times New Roman"/>
          <w:b/>
          <w:bCs/>
          <w:sz w:val="24"/>
          <w:szCs w:val="24"/>
        </w:rPr>
        <w:t xml:space="preserve"> and stored at 4℃ for 80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y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509"/>
        <w:gridCol w:w="899"/>
        <w:gridCol w:w="1211"/>
        <w:gridCol w:w="1316"/>
        <w:gridCol w:w="1368"/>
        <w:gridCol w:w="1316"/>
        <w:gridCol w:w="1316"/>
      </w:tblGrid>
      <w:tr w:rsidR="0040026C" w:rsidRPr="00583F5C" w14:paraId="5EC85F73" w14:textId="77777777" w:rsidTr="0040026C">
        <w:trPr>
          <w:trHeight w:val="23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085D" w14:textId="77777777" w:rsidR="0040026C" w:rsidRPr="00583F5C" w:rsidRDefault="0040026C" w:rsidP="00CD6F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3F5C">
              <w:rPr>
                <w:rFonts w:ascii="Times New Roman" w:hAnsi="Times New Roman" w:cs="Times New Roman"/>
                <w:b/>
                <w:bCs/>
                <w:szCs w:val="21"/>
              </w:rPr>
              <w:t>Volatiles Name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5D2E5" w14:textId="77777777" w:rsidR="0040026C" w:rsidRPr="00583F5C" w:rsidRDefault="0040026C" w:rsidP="00CD6F0B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3F5C">
              <w:rPr>
                <w:rFonts w:ascii="Times New Roman" w:hAnsi="Times New Roman" w:cs="Times New Roman"/>
                <w:b/>
                <w:bCs/>
                <w:szCs w:val="21"/>
              </w:rPr>
              <w:t>Aroma content</w:t>
            </w:r>
            <w:r w:rsidRPr="00583F5C"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 w:rsidRPr="00583F5C">
              <w:rPr>
                <w:rFonts w:ascii="Times New Roman" w:hAnsi="Times New Roman" w:cs="Times New Roman"/>
                <w:b/>
                <w:bCs/>
                <w:szCs w:val="21"/>
              </w:rPr>
              <w:t>ng·g</w:t>
            </w:r>
            <w:r w:rsidRPr="00583F5C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-1</w:t>
            </w:r>
            <w:r w:rsidRPr="00583F5C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</w:tr>
      <w:tr w:rsidR="0040026C" w:rsidRPr="00583F5C" w14:paraId="6F72A8A0" w14:textId="77777777" w:rsidTr="00CD6F0B">
        <w:trPr>
          <w:trHeight w:val="18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02AAD3" w14:textId="77777777" w:rsidR="0040026C" w:rsidRPr="00583F5C" w:rsidRDefault="0040026C" w:rsidP="00CD6F0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037A5" w14:textId="77777777" w:rsidR="0040026C" w:rsidRPr="00583F5C" w:rsidRDefault="0040026C" w:rsidP="00CD6F0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3F5C">
              <w:rPr>
                <w:rFonts w:ascii="Times New Roman" w:hAnsi="Times New Roman" w:cs="Times New Roman"/>
                <w:b/>
                <w:bCs/>
                <w:szCs w:val="21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38A5B" w14:textId="77777777" w:rsidR="0040026C" w:rsidRPr="00583F5C" w:rsidRDefault="0040026C" w:rsidP="00CD6F0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3F5C">
              <w:rPr>
                <w:rFonts w:ascii="Times New Roman" w:hAnsi="Times New Roman" w:cs="Times New Roman"/>
                <w:b/>
                <w:bCs/>
                <w:szCs w:val="21"/>
              </w:rPr>
              <w:t>50μmol·L</w:t>
            </w:r>
            <w:r w:rsidRPr="00583F5C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FC7F6" w14:textId="77777777" w:rsidR="0040026C" w:rsidRPr="00583F5C" w:rsidRDefault="0040026C" w:rsidP="00CD6F0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3F5C">
              <w:rPr>
                <w:rFonts w:ascii="Times New Roman" w:hAnsi="Times New Roman" w:cs="Times New Roman"/>
                <w:b/>
                <w:bCs/>
                <w:szCs w:val="21"/>
              </w:rPr>
              <w:t>100μmol·L</w:t>
            </w:r>
            <w:r w:rsidRPr="00583F5C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6E86E" w14:textId="77777777" w:rsidR="0040026C" w:rsidRPr="00583F5C" w:rsidRDefault="0040026C" w:rsidP="00CD6F0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3F5C">
              <w:rPr>
                <w:rFonts w:ascii="Times New Roman" w:hAnsi="Times New Roman" w:cs="Times New Roman"/>
                <w:b/>
                <w:bCs/>
                <w:szCs w:val="21"/>
              </w:rPr>
              <w:t>150 μmol·L</w:t>
            </w:r>
            <w:r w:rsidRPr="00583F5C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FA96B" w14:textId="77777777" w:rsidR="0040026C" w:rsidRPr="00583F5C" w:rsidRDefault="0040026C" w:rsidP="00CD6F0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3F5C">
              <w:rPr>
                <w:rFonts w:ascii="Times New Roman" w:hAnsi="Times New Roman" w:cs="Times New Roman"/>
                <w:b/>
                <w:bCs/>
                <w:szCs w:val="21"/>
              </w:rPr>
              <w:t>200μmol·L</w:t>
            </w:r>
            <w:r w:rsidRPr="00583F5C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31F40" w14:textId="77777777" w:rsidR="0040026C" w:rsidRPr="00583F5C" w:rsidRDefault="0040026C" w:rsidP="00CD6F0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3F5C">
              <w:rPr>
                <w:rFonts w:ascii="Times New Roman" w:hAnsi="Times New Roman" w:cs="Times New Roman"/>
                <w:b/>
                <w:bCs/>
                <w:szCs w:val="21"/>
              </w:rPr>
              <w:t>250μmol·L</w:t>
            </w:r>
            <w:r w:rsidRPr="00583F5C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-1</w:t>
            </w:r>
          </w:p>
        </w:tc>
      </w:tr>
      <w:tr w:rsidR="0040026C" w:rsidRPr="00583F5C" w14:paraId="1035F9BD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F2D2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s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1CF5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C575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0D6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9BA3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871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829F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0026C" w:rsidRPr="00583F5C" w14:paraId="425389B7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7153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,2,4-Trimethyl-1,3-pentanediol diisobuty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3054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E2AD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07B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2E3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6819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6438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8</w:t>
            </w:r>
          </w:p>
        </w:tc>
      </w:tr>
      <w:tr w:rsidR="0040026C" w:rsidRPr="00583F5C" w14:paraId="70EAA411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155D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tic acid, butyl 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492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679B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7F73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25F5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174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A83B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88</w:t>
            </w:r>
          </w:p>
        </w:tc>
      </w:tr>
      <w:tr w:rsidR="0040026C" w:rsidRPr="00583F5C" w14:paraId="3CBC2B18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08B3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tic acid, hexyl 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A3D9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C088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EF42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8640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25D5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3B63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77</w:t>
            </w:r>
          </w:p>
        </w:tc>
      </w:tr>
      <w:tr w:rsidR="0040026C" w:rsidRPr="00583F5C" w14:paraId="1D792AD3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014D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tic acid, pentyl 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A8B0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26E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4F65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9E5F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83B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0DB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8</w:t>
            </w:r>
          </w:p>
        </w:tc>
      </w:tr>
      <w:tr w:rsidR="0040026C" w:rsidRPr="00583F5C" w14:paraId="301A437D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AD3B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Prop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7C5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C92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DC2D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67B8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A84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981C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</w:t>
            </w:r>
          </w:p>
        </w:tc>
      </w:tr>
      <w:tr w:rsidR="0040026C" w:rsidRPr="00583F5C" w14:paraId="403F4F8A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D9AA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ctadecanoic acid,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44FF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B663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E64F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1F39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7BDE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A2ED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0026C" w:rsidRPr="00583F5C" w14:paraId="29BE34AE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3B1F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h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F3E0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8328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8ADF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51B8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EF5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9ADE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6</w:t>
            </w:r>
          </w:p>
        </w:tc>
      </w:tr>
      <w:tr w:rsidR="0040026C" w:rsidRPr="00583F5C" w14:paraId="5857E2D8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BE9F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but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9136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87F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7270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0CC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0853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4B8B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3</w:t>
            </w:r>
          </w:p>
        </w:tc>
      </w:tr>
      <w:tr w:rsidR="0040026C" w:rsidRPr="00583F5C" w14:paraId="47AFEBD0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6005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Butanol, 3-methyl-,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7AB5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31E5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E43F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3EB8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0005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9E3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4.325</w:t>
            </w:r>
          </w:p>
        </w:tc>
      </w:tr>
      <w:tr w:rsidR="0040026C" w:rsidRPr="00583F5C" w14:paraId="7649D4B4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751C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propyl palmi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984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AA5D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86D5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5314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D47F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E8BF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40026C" w:rsidRPr="00583F5C" w14:paraId="0264CC63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FE1F" w14:textId="051757C9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sters No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A122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8632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F4EC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C386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B19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B364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</w:tr>
      <w:tr w:rsidR="0040026C" w:rsidRPr="00583F5C" w14:paraId="24624E08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1A942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83F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ster’s</w:t>
            </w:r>
            <w:r w:rsidRPr="00E75E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cont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74B22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11.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A0F0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4.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F3173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4.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8BB34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7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29D18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20.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18E70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24.615</w:t>
            </w:r>
          </w:p>
        </w:tc>
      </w:tr>
      <w:tr w:rsidR="0040026C" w:rsidRPr="00583F5C" w14:paraId="7F96D960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5F99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lcoho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507D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B86E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38D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7023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A9C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5669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0026C" w:rsidRPr="00583F5C" w14:paraId="02EA8667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32E8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Hex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D202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8DDD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29EE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76B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097F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1DC2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25</w:t>
            </w:r>
          </w:p>
        </w:tc>
      </w:tr>
      <w:tr w:rsidR="0040026C" w:rsidRPr="00583F5C" w14:paraId="3A9B6AF4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D89C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Octyn-3-ol, 4-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C58C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536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F542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A03F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5E5E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E895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0026C" w:rsidRPr="00583F5C" w14:paraId="1405C701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EFC6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Oc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76AB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3BC9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7AAB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B422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5729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C5CB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64</w:t>
            </w:r>
          </w:p>
        </w:tc>
      </w:tr>
      <w:tr w:rsidR="0040026C" w:rsidRPr="00583F5C" w14:paraId="0AAA80F8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2510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Propanol, 1-methoxy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BD64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725C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DC69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6955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C844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CDE5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</w:tr>
      <w:tr w:rsidR="0040026C" w:rsidRPr="00583F5C" w14:paraId="12B69413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551A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-2-Dodecen-1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AA54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10DC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B88B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6033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44BD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FA0C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0026C" w:rsidRPr="00583F5C" w14:paraId="0C174976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5E2B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Hexanol, 2-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531E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61E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464E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FCF9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9FBF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1A35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43</w:t>
            </w:r>
          </w:p>
        </w:tc>
      </w:tr>
      <w:tr w:rsidR="0040026C" w:rsidRPr="00583F5C" w14:paraId="0E39130D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DE0D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Hep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7CAE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DEAD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66EC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179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F97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BB6C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2</w:t>
            </w:r>
          </w:p>
        </w:tc>
      </w:tr>
      <w:tr w:rsidR="0040026C" w:rsidRPr="00583F5C" w14:paraId="3F6CF798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9404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-Hexanol, 5-methyl-2-(1-methylethyl)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436F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B4F8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580C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A8E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E9B4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9048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0026C" w:rsidRPr="00583F5C" w14:paraId="05817618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491A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rbit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3DD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4150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7C9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A79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138F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4EA3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0026C" w:rsidRPr="00583F5C" w14:paraId="103D935C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3702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4-Heptanol, 3,4-dim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1BB8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5370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B140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BB9D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6E4C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218B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5</w:t>
            </w:r>
          </w:p>
        </w:tc>
      </w:tr>
      <w:tr w:rsidR="0040026C" w:rsidRPr="00583F5C" w14:paraId="377CE626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FD4D" w14:textId="72320C86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lcohols No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3463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8364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93D5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19A2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521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081C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</w:tr>
      <w:tr w:rsidR="0040026C" w:rsidRPr="00583F5C" w14:paraId="586BB1B6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620B0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lcohols cont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0D476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25.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36225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18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916E2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16.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FB61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23.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96FF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29.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927E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19.82</w:t>
            </w:r>
          </w:p>
        </w:tc>
      </w:tr>
      <w:tr w:rsidR="0040026C" w:rsidRPr="00583F5C" w14:paraId="265FEC30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7E31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ldehyd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E6EE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1D1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D319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3476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463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AFE6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0026C" w:rsidRPr="00583F5C" w14:paraId="5D75CED9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BAEA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-Methyltetradec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75CD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2EA9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E68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C0C8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7652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146F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0026C" w:rsidRPr="00583F5C" w14:paraId="544C1607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43A9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Hexenal, (E)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624B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9E0D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4B83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C4EC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4D9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EBCF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299</w:t>
            </w:r>
          </w:p>
        </w:tc>
      </w:tr>
      <w:tr w:rsidR="0040026C" w:rsidRPr="00583F5C" w14:paraId="3F7B58F8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DC5E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tanal, 2-m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C31D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F585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BBD3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2C3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64BE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BC4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0026C" w:rsidRPr="00583F5C" w14:paraId="54A123F0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061F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tanal, 3-m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BFE8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0FCE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3AA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43B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2AB6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506D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</w:tr>
      <w:tr w:rsidR="0040026C" w:rsidRPr="00583F5C" w14:paraId="65BCBA0F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8CD2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pt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3DF0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FE5F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68B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050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C180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0AD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3</w:t>
            </w:r>
          </w:p>
        </w:tc>
      </w:tr>
      <w:tr w:rsidR="0040026C" w:rsidRPr="00583F5C" w14:paraId="751F3799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ABE4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x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0686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FB1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E5AB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A710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F7C4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E3DC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251</w:t>
            </w:r>
          </w:p>
        </w:tc>
      </w:tr>
      <w:tr w:rsidR="0040026C" w:rsidRPr="00583F5C" w14:paraId="14E51F63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F021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EC1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20D9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ED4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FC28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874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E5FE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4</w:t>
            </w:r>
          </w:p>
        </w:tc>
      </w:tr>
      <w:tr w:rsidR="0040026C" w:rsidRPr="00583F5C" w14:paraId="3F7D4081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D1D6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can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D369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46B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1069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4085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06E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E5DE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0026C" w:rsidRPr="00583F5C" w14:paraId="53CCB279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59F3" w14:textId="1504BF78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ldehydes No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84E3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C87D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3CF4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1270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3C8F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2D0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0026C" w:rsidRPr="00583F5C" w14:paraId="53D45D6D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79DA0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ldehydes cont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702E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6400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3925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274E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C1644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EFFB4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734</w:t>
            </w:r>
          </w:p>
        </w:tc>
      </w:tr>
      <w:tr w:rsidR="0040026C" w:rsidRPr="00583F5C" w14:paraId="29D0C873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11EA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Keto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0663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EFA2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1AB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3B98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10E2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7FB3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0026C" w:rsidRPr="00583F5C" w14:paraId="12485AF3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B620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Cyclohexen-1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B50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B6DD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0B68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8DCB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65B6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BD1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0026C" w:rsidRPr="00583F5C" w14:paraId="75C16D39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E135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Octa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B2A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8902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F17D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012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3C16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DD73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7</w:t>
            </w:r>
          </w:p>
        </w:tc>
      </w:tr>
      <w:tr w:rsidR="0040026C" w:rsidRPr="00583F5C" w14:paraId="11D2142D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2BDB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-Hydroxyhexahydrocyclopenta[b]furan-2-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25AF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7C19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9688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DC3C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DB5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6D18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0026C" w:rsidRPr="00583F5C" w14:paraId="2AEF8C84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CFC0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ocurdi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C493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34B5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06E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BAC8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6AB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C313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40026C" w:rsidRPr="00583F5C" w14:paraId="7563EB6F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6AE9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,3-Octanedi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4702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F3D0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557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AD7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A184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1A25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0026C" w:rsidRPr="00583F5C" w14:paraId="2434207A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F40B" w14:textId="3BD5D2CC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Ketones No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0112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D66B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C0A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C0B3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4F32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0589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</w:tr>
      <w:tr w:rsidR="0040026C" w:rsidRPr="00583F5C" w14:paraId="7A63405D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EBBA3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Ketones cont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15BD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C47A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5ACA2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C89F6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5644D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5D82E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0.479</w:t>
            </w:r>
          </w:p>
        </w:tc>
      </w:tr>
      <w:tr w:rsidR="0040026C" w:rsidRPr="00583F5C" w14:paraId="1C6C72CB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1FF4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AA56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5EC9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320B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8E8F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F77C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53D8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0026C" w:rsidRPr="00583F5C" w14:paraId="7B7D6D77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89D3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2,4-Methenoazul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2058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AEC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F356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0030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F20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C00D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</w:tr>
      <w:tr w:rsidR="0040026C" w:rsidRPr="00583F5C" w14:paraId="5125E50B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57A8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2-Benzenediol, 3,5-bis(1,1-dimethylethyl)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9162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5623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4804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B059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1995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150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7</w:t>
            </w:r>
          </w:p>
        </w:tc>
      </w:tr>
      <w:tr w:rsidR="0040026C" w:rsidRPr="00583F5C" w14:paraId="058E884B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AA9E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H-3,9a-Methano-1-benzoxe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3E26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0DF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DEF4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F3C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21E2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E065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0026C" w:rsidRPr="00583F5C" w14:paraId="0CE99CD0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53A0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8-Methyl-6-none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0BAD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AA90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316D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F7A5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2EA2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F7D0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0026C" w:rsidRPr="00583F5C" w14:paraId="4A213DD7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9E85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clotrisiloxane, hexam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3C83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599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B969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D1A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D72C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9538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0026C" w:rsidRPr="00583F5C" w14:paraId="3C63AE1D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394B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dec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F81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8DE6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95C8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02B4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A68F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767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0026C" w:rsidRPr="00583F5C" w14:paraId="18F78997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642D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decane, 2,6,11-trim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03C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3660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BA1F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086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731F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30F9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0026C" w:rsidRPr="00583F5C" w14:paraId="2A85B103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241E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hylbenz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90ED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C205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FF33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2902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17B4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3665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0026C" w:rsidRPr="00583F5C" w14:paraId="2498FF4E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7E47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ngifol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60DC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7D1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926E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4CD8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CDDD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777F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0026C" w:rsidRPr="00583F5C" w14:paraId="4BFF75B6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27B5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Hex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127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0C30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66AD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E17F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BF80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365E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1</w:t>
            </w:r>
          </w:p>
        </w:tc>
      </w:tr>
      <w:tr w:rsidR="0040026C" w:rsidRPr="00583F5C" w14:paraId="03F2C90C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9E7C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-Xyl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CCF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27D9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71B2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868B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43E8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0B13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71</w:t>
            </w:r>
          </w:p>
        </w:tc>
      </w:tr>
      <w:tr w:rsidR="0040026C" w:rsidRPr="00583F5C" w14:paraId="19F3CBC8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8FA1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lu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C4C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672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20F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008B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B9B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D743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</w:t>
            </w:r>
          </w:p>
        </w:tc>
      </w:tr>
      <w:tr w:rsidR="0040026C" w:rsidRPr="00583F5C" w14:paraId="1FDB470C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721A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decane, 5-cyclohex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1D00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3C6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0620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B0C6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69C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ECEF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0026C" w:rsidRPr="00583F5C" w14:paraId="40DEA565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5001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lan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1C7D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D75B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7FEC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4D9D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4172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A236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</w:tr>
      <w:tr w:rsidR="0040026C" w:rsidRPr="00583F5C" w14:paraId="38AC9DF6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DAE0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cyclo[</w:t>
            </w:r>
            <w:proofErr w:type="gramEnd"/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.1]heptan-2-one, 1,7,7-trimethyl-, (1S)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8C49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75E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1CC5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8ED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208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D080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</w:tr>
      <w:tr w:rsidR="0040026C" w:rsidRPr="00583F5C" w14:paraId="5C3A0537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A994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tylated Hydroxytolu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69FB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AC8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C77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5B66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4E3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7F0D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6</w:t>
            </w:r>
          </w:p>
        </w:tc>
      </w:tr>
      <w:tr w:rsidR="0040026C" w:rsidRPr="00583F5C" w14:paraId="78D1C372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F39C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uor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7F5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F403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F4E6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054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5A05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5ADD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0026C" w:rsidRPr="00583F5C" w14:paraId="01392A38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F396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opr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8F0C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72C3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6D8B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4B03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5994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520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0026C" w:rsidRPr="00583F5C" w14:paraId="1616486A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5EFE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xadec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F60B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B2B8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E6D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ABD2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742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CB7E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0026C" w:rsidRPr="00583F5C" w14:paraId="727C2F85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C15A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ane, 5-(1-methylpropyl)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9866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60E4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CA85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12ED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FA4B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F42D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0026C" w:rsidRPr="00583F5C" w14:paraId="63662AEE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04F8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naphth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571C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D624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FE6B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1274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E634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0840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7</w:t>
            </w:r>
          </w:p>
        </w:tc>
      </w:tr>
      <w:tr w:rsidR="0040026C" w:rsidRPr="00583F5C" w14:paraId="638E6EC0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E8B1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phenyl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AE4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F425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102D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6BEF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84A4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791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5</w:t>
            </w:r>
          </w:p>
        </w:tc>
      </w:tr>
      <w:tr w:rsidR="0040026C" w:rsidRPr="00583F5C" w14:paraId="719D269C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9E47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-beta-Ocim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048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76C0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7712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C6C6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A6F2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660F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40026C" w:rsidRPr="00583F5C" w14:paraId="399195F0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34B8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ane, 5-(2-methylpropyl)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4F08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DE18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FFAE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A28E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1474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6B13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4</w:t>
            </w:r>
          </w:p>
        </w:tc>
      </w:tr>
      <w:tr w:rsidR="0040026C" w:rsidRPr="00583F5C" w14:paraId="7A3C51CB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F075" w14:textId="4EB170CA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Others No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6AEF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0FAA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D97B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0CBD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8C53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0194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</w:tr>
      <w:tr w:rsidR="0040026C" w:rsidRPr="00583F5C" w14:paraId="623185B5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AE070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Others cont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1271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19.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587AD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3.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2EE63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2.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00D15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3.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28C2F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8D1B2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4.237</w:t>
            </w:r>
          </w:p>
        </w:tc>
      </w:tr>
      <w:tr w:rsidR="0040026C" w:rsidRPr="00583F5C" w14:paraId="4FA0616D" w14:textId="77777777" w:rsidTr="00CD6F0B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6E1C" w14:textId="0840DFC9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otal No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FD97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6664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F0AE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21B3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856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9A4D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32</w:t>
            </w:r>
          </w:p>
        </w:tc>
      </w:tr>
      <w:tr w:rsidR="0040026C" w:rsidRPr="00583F5C" w14:paraId="0FD75EE7" w14:textId="77777777" w:rsidTr="00CD6F0B">
        <w:trPr>
          <w:trHeight w:val="18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66A30" w14:textId="77777777" w:rsidR="0040026C" w:rsidRPr="00E75E91" w:rsidRDefault="0040026C" w:rsidP="00CD6F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otal cont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49A3E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133.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DF818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47.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373B4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79.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AA91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74.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4C181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169.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01A8E" w14:textId="77777777" w:rsidR="0040026C" w:rsidRPr="00E75E91" w:rsidRDefault="0040026C" w:rsidP="00CD6F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75E91">
              <w:rPr>
                <w:rFonts w:ascii="Times New Roman" w:eastAsia="等线" w:hAnsi="Times New Roman" w:cs="Times New Roman"/>
                <w:kern w:val="0"/>
                <w:szCs w:val="21"/>
              </w:rPr>
              <w:t>127.885</w:t>
            </w:r>
          </w:p>
        </w:tc>
      </w:tr>
    </w:tbl>
    <w:p w14:paraId="2D4CA879" w14:textId="77777777" w:rsidR="0040026C" w:rsidRDefault="0040026C"/>
    <w:sectPr w:rsidR="0040026C" w:rsidSect="004002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D08F89" w14:textId="77777777" w:rsidR="008A7BAB" w:rsidRDefault="008A7BAB" w:rsidP="000D052D">
      <w:r>
        <w:separator/>
      </w:r>
    </w:p>
  </w:endnote>
  <w:endnote w:type="continuationSeparator" w:id="0">
    <w:p w14:paraId="671C7B5E" w14:textId="77777777" w:rsidR="008A7BAB" w:rsidRDefault="008A7BAB" w:rsidP="000D0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92C61C" w14:textId="77777777" w:rsidR="008A7BAB" w:rsidRDefault="008A7BAB" w:rsidP="000D052D">
      <w:r>
        <w:separator/>
      </w:r>
    </w:p>
  </w:footnote>
  <w:footnote w:type="continuationSeparator" w:id="0">
    <w:p w14:paraId="5655AF13" w14:textId="77777777" w:rsidR="008A7BAB" w:rsidRDefault="008A7BAB" w:rsidP="000D05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26C"/>
    <w:rsid w:val="000D052D"/>
    <w:rsid w:val="0040026C"/>
    <w:rsid w:val="008A7BAB"/>
    <w:rsid w:val="00E44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D68C86"/>
  <w15:chartTrackingRefBased/>
  <w15:docId w15:val="{38B7F0F2-0A79-443A-9E2B-47C6C6493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40026C"/>
    <w:pPr>
      <w:widowControl w:val="0"/>
      <w:jc w:val="both"/>
    </w:pPr>
  </w:style>
  <w:style w:type="paragraph" w:styleId="a4">
    <w:name w:val="header"/>
    <w:basedOn w:val="a"/>
    <w:link w:val="a5"/>
    <w:uiPriority w:val="99"/>
    <w:unhideWhenUsed/>
    <w:rsid w:val="000D05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D052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D05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D05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10</Words>
  <Characters>2911</Characters>
  <Application>Microsoft Office Word</Application>
  <DocSecurity>0</DocSecurity>
  <Lines>24</Lines>
  <Paragraphs>6</Paragraphs>
  <ScaleCrop>false</ScaleCrop>
  <Company/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J</dc:creator>
  <cp:keywords/>
  <dc:description/>
  <cp:lastModifiedBy>JHJ</cp:lastModifiedBy>
  <cp:revision>2</cp:revision>
  <dcterms:created xsi:type="dcterms:W3CDTF">2022-06-21T01:19:00Z</dcterms:created>
  <dcterms:modified xsi:type="dcterms:W3CDTF">2022-09-05T01:43:00Z</dcterms:modified>
</cp:coreProperties>
</file>